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3598" w:rsidRDefault="00173598" w:rsidP="00173598">
      <w:pPr>
        <w:pStyle w:val="Heading3"/>
      </w:pPr>
      <w:r>
        <w:t>Table S1</w:t>
      </w:r>
      <w:r w:rsidR="00953EDA">
        <w:t>5</w:t>
      </w:r>
      <w:bookmarkStart w:id="0" w:name="_GoBack"/>
      <w:bookmarkEnd w:id="0"/>
      <w:r>
        <w:t>: Longitudinal laboratory safety variables; absolute and relative frequencies of values below or above normal limits</w:t>
      </w:r>
    </w:p>
    <w:p w:rsidR="00173598" w:rsidRDefault="00173598" w:rsidP="00173598">
      <w:r>
        <w:t>Population: Safety set</w:t>
      </w:r>
    </w:p>
    <w:p w:rsidR="00173598" w:rsidRDefault="00173598" w:rsidP="00173598"/>
    <w:tbl>
      <w:tblPr>
        <w:tblStyle w:val="TableGrid"/>
        <w:tblW w:w="0" w:type="auto"/>
        <w:tblBorders>
          <w:top w:val="single" w:sz="4" w:space="0" w:color="000000" w:themeColor="text1"/>
          <w:left w:val="nil"/>
          <w:bottom w:val="single" w:sz="4" w:space="0" w:color="000000" w:themeColor="text1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1291"/>
        <w:gridCol w:w="500"/>
        <w:gridCol w:w="494"/>
        <w:gridCol w:w="1321"/>
        <w:gridCol w:w="476"/>
        <w:gridCol w:w="491"/>
        <w:gridCol w:w="361"/>
        <w:gridCol w:w="476"/>
        <w:gridCol w:w="491"/>
        <w:gridCol w:w="361"/>
        <w:gridCol w:w="476"/>
        <w:gridCol w:w="491"/>
        <w:gridCol w:w="361"/>
        <w:gridCol w:w="476"/>
        <w:gridCol w:w="491"/>
        <w:gridCol w:w="361"/>
        <w:gridCol w:w="476"/>
        <w:gridCol w:w="491"/>
      </w:tblGrid>
      <w:tr w:rsidR="00173598" w:rsidRPr="008531B0" w:rsidTr="00E44C52">
        <w:trPr>
          <w:tblHeader/>
        </w:trPr>
        <w:tc>
          <w:tcPr>
            <w:tcW w:w="0" w:type="auto"/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  <w:r w:rsidRPr="008531B0">
              <w:rPr>
                <w:b/>
                <w:sz w:val="16"/>
                <w:szCs w:val="16"/>
              </w:rPr>
              <w:t>Variable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b/>
                <w:sz w:val="16"/>
                <w:szCs w:val="16"/>
              </w:rPr>
              <w:t>LLN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b/>
                <w:sz w:val="16"/>
                <w:szCs w:val="16"/>
              </w:rPr>
              <w:t>ULN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b/>
                <w:sz w:val="16"/>
                <w:szCs w:val="16"/>
              </w:rPr>
              <w:t>Summary</w:t>
            </w:r>
          </w:p>
        </w:tc>
        <w:tc>
          <w:tcPr>
            <w:tcW w:w="0" w:type="auto"/>
            <w:gridSpan w:val="2"/>
          </w:tcPr>
          <w:p w:rsidR="00173598" w:rsidRPr="008531B0" w:rsidRDefault="00173598" w:rsidP="00E44C52">
            <w:pPr>
              <w:contextualSpacing/>
              <w:jc w:val="center"/>
              <w:rPr>
                <w:sz w:val="16"/>
                <w:szCs w:val="16"/>
              </w:rPr>
            </w:pPr>
            <w:r w:rsidRPr="008531B0">
              <w:rPr>
                <w:b/>
                <w:sz w:val="16"/>
                <w:szCs w:val="16"/>
              </w:rPr>
              <w:t>Day 0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b/>
                <w:color w:val="FFFFFF"/>
                <w:sz w:val="16"/>
                <w:szCs w:val="16"/>
              </w:rPr>
              <w:t>s1</w:t>
            </w:r>
          </w:p>
        </w:tc>
        <w:tc>
          <w:tcPr>
            <w:tcW w:w="0" w:type="auto"/>
            <w:gridSpan w:val="2"/>
          </w:tcPr>
          <w:p w:rsidR="00173598" w:rsidRPr="008531B0" w:rsidRDefault="00173598" w:rsidP="00E44C52">
            <w:pPr>
              <w:contextualSpacing/>
              <w:jc w:val="center"/>
              <w:rPr>
                <w:sz w:val="16"/>
                <w:szCs w:val="16"/>
              </w:rPr>
            </w:pPr>
            <w:r w:rsidRPr="008531B0">
              <w:rPr>
                <w:b/>
                <w:sz w:val="16"/>
                <w:szCs w:val="16"/>
              </w:rPr>
              <w:t>Day 7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b/>
                <w:color w:val="FFFFFF"/>
                <w:sz w:val="16"/>
                <w:szCs w:val="16"/>
              </w:rPr>
              <w:t>s2</w:t>
            </w:r>
          </w:p>
        </w:tc>
        <w:tc>
          <w:tcPr>
            <w:tcW w:w="0" w:type="auto"/>
            <w:gridSpan w:val="2"/>
          </w:tcPr>
          <w:p w:rsidR="00173598" w:rsidRPr="008531B0" w:rsidRDefault="00173598" w:rsidP="00E44C52">
            <w:pPr>
              <w:contextualSpacing/>
              <w:jc w:val="center"/>
              <w:rPr>
                <w:sz w:val="16"/>
                <w:szCs w:val="16"/>
              </w:rPr>
            </w:pPr>
            <w:r w:rsidRPr="008531B0">
              <w:rPr>
                <w:b/>
                <w:sz w:val="16"/>
                <w:szCs w:val="16"/>
              </w:rPr>
              <w:t>Day 28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b/>
                <w:color w:val="FFFFFF"/>
                <w:sz w:val="16"/>
                <w:szCs w:val="16"/>
              </w:rPr>
              <w:t>s3</w:t>
            </w:r>
          </w:p>
        </w:tc>
        <w:tc>
          <w:tcPr>
            <w:tcW w:w="0" w:type="auto"/>
            <w:gridSpan w:val="2"/>
          </w:tcPr>
          <w:p w:rsidR="00173598" w:rsidRPr="008531B0" w:rsidRDefault="00173598" w:rsidP="00E44C52">
            <w:pPr>
              <w:contextualSpacing/>
              <w:jc w:val="center"/>
              <w:rPr>
                <w:sz w:val="16"/>
                <w:szCs w:val="16"/>
              </w:rPr>
            </w:pPr>
            <w:r w:rsidRPr="008531B0">
              <w:rPr>
                <w:b/>
                <w:sz w:val="16"/>
                <w:szCs w:val="16"/>
              </w:rPr>
              <w:t>Day 35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b/>
                <w:color w:val="FFFFFF"/>
                <w:sz w:val="16"/>
                <w:szCs w:val="16"/>
              </w:rPr>
              <w:t>s4</w:t>
            </w:r>
          </w:p>
        </w:tc>
        <w:tc>
          <w:tcPr>
            <w:tcW w:w="0" w:type="auto"/>
            <w:gridSpan w:val="2"/>
          </w:tcPr>
          <w:p w:rsidR="00173598" w:rsidRPr="008531B0" w:rsidRDefault="00173598" w:rsidP="00E44C52">
            <w:pPr>
              <w:contextualSpacing/>
              <w:jc w:val="center"/>
              <w:rPr>
                <w:sz w:val="16"/>
                <w:szCs w:val="16"/>
              </w:rPr>
            </w:pPr>
            <w:r w:rsidRPr="008531B0">
              <w:rPr>
                <w:b/>
                <w:sz w:val="16"/>
                <w:szCs w:val="16"/>
              </w:rPr>
              <w:t>Day 42</w:t>
            </w:r>
          </w:p>
        </w:tc>
      </w:tr>
      <w:tr w:rsidR="00173598" w:rsidRPr="008531B0" w:rsidTr="00E44C52">
        <w:trPr>
          <w:tblHeader/>
        </w:trPr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b/>
                <w:sz w:val="16"/>
                <w:szCs w:val="16"/>
              </w:rPr>
              <w:t>PCB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b/>
                <w:sz w:val="16"/>
                <w:szCs w:val="16"/>
              </w:rPr>
              <w:t>AZD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b/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b/>
                <w:sz w:val="16"/>
                <w:szCs w:val="16"/>
              </w:rPr>
              <w:t>PCB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b/>
                <w:sz w:val="16"/>
                <w:szCs w:val="16"/>
              </w:rPr>
              <w:t>AZD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b/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b/>
                <w:sz w:val="16"/>
                <w:szCs w:val="16"/>
              </w:rPr>
              <w:t>PCB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b/>
                <w:sz w:val="16"/>
                <w:szCs w:val="16"/>
              </w:rPr>
              <w:t>AZD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b/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b/>
                <w:sz w:val="16"/>
                <w:szCs w:val="16"/>
              </w:rPr>
              <w:t>PCB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b/>
                <w:sz w:val="16"/>
                <w:szCs w:val="16"/>
              </w:rPr>
              <w:t>AZD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b/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b/>
                <w:sz w:val="16"/>
                <w:szCs w:val="16"/>
              </w:rPr>
              <w:t>PCB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b/>
                <w:sz w:val="16"/>
                <w:szCs w:val="16"/>
              </w:rPr>
              <w:t>AZD</w:t>
            </w:r>
          </w:p>
        </w:tc>
      </w:tr>
      <w:tr w:rsidR="00173598" w:rsidRPr="008531B0" w:rsidTr="00E44C52"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BMI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Total, n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</w:p>
        </w:tc>
      </w:tr>
      <w:tr w:rsidR="00173598" w:rsidRPr="008531B0" w:rsidTr="00E44C52"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WHR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Total, n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</w:p>
        </w:tc>
      </w:tr>
      <w:tr w:rsidR="00173598" w:rsidRPr="008531B0" w:rsidTr="00E44C52"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  <w:proofErr w:type="spellStart"/>
            <w:r w:rsidRPr="008531B0">
              <w:rPr>
                <w:sz w:val="16"/>
                <w:szCs w:val="16"/>
              </w:rPr>
              <w:t>BPSystolic</w:t>
            </w:r>
            <w:proofErr w:type="spellEnd"/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50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Total, n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</w:tr>
      <w:tr w:rsidR="00173598" w:rsidRPr="008531B0" w:rsidTr="00E44C52">
        <w:tc>
          <w:tcPr>
            <w:tcW w:w="0" w:type="auto"/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Above normal, n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</w:tr>
      <w:tr w:rsidR="00173598" w:rsidRPr="008531B0" w:rsidTr="00E44C52"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Above normal, %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</w:tr>
      <w:tr w:rsidR="00173598" w:rsidRPr="008531B0" w:rsidTr="00E44C52"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  <w:proofErr w:type="spellStart"/>
            <w:r w:rsidRPr="008531B0">
              <w:rPr>
                <w:sz w:val="16"/>
                <w:szCs w:val="16"/>
              </w:rPr>
              <w:t>BPDiastolic</w:t>
            </w:r>
            <w:proofErr w:type="spellEnd"/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90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Total, n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</w:tr>
      <w:tr w:rsidR="00173598" w:rsidRPr="008531B0" w:rsidTr="00E44C52">
        <w:tc>
          <w:tcPr>
            <w:tcW w:w="0" w:type="auto"/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Above normal, n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3</w:t>
            </w:r>
          </w:p>
        </w:tc>
      </w:tr>
      <w:tr w:rsidR="00173598" w:rsidRPr="008531B0" w:rsidTr="00E44C52"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Above normal, %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1</w:t>
            </w:r>
          </w:p>
        </w:tc>
      </w:tr>
      <w:tr w:rsidR="00173598" w:rsidRPr="008531B0" w:rsidTr="00E44C52"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HbA1c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41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Total, n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</w:tr>
      <w:tr w:rsidR="00173598" w:rsidRPr="008531B0" w:rsidTr="00E44C52">
        <w:tc>
          <w:tcPr>
            <w:tcW w:w="0" w:type="auto"/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Above normal, n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</w:tr>
      <w:tr w:rsidR="00173598" w:rsidRPr="008531B0" w:rsidTr="00E44C52"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Above normal, %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92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00</w:t>
            </w:r>
          </w:p>
        </w:tc>
      </w:tr>
      <w:tr w:rsidR="00173598" w:rsidRPr="008531B0" w:rsidTr="00E44C52"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HDL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Total, n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3</w:t>
            </w:r>
          </w:p>
        </w:tc>
      </w:tr>
      <w:tr w:rsidR="00173598" w:rsidRPr="008531B0" w:rsidTr="00E44C52">
        <w:tc>
          <w:tcPr>
            <w:tcW w:w="0" w:type="auto"/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Below normal, n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0</w:t>
            </w:r>
          </w:p>
        </w:tc>
      </w:tr>
      <w:tr w:rsidR="00173598" w:rsidRPr="008531B0" w:rsidTr="00E44C52"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Below normal, %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86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86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86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85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8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8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77</w:t>
            </w:r>
          </w:p>
        </w:tc>
      </w:tr>
      <w:tr w:rsidR="00173598" w:rsidRPr="008531B0" w:rsidTr="00E44C52"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Cholesterol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.6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5.2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Total, n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3</w:t>
            </w:r>
          </w:p>
        </w:tc>
      </w:tr>
      <w:tr w:rsidR="00173598" w:rsidRPr="008531B0" w:rsidTr="00E44C52">
        <w:tc>
          <w:tcPr>
            <w:tcW w:w="0" w:type="auto"/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Below normal, n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</w:tr>
      <w:tr w:rsidR="00173598" w:rsidRPr="008531B0" w:rsidTr="00E44C52">
        <w:tc>
          <w:tcPr>
            <w:tcW w:w="0" w:type="auto"/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Below normal, %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</w:tr>
      <w:tr w:rsidR="00173598" w:rsidRPr="008531B0" w:rsidTr="00E44C52">
        <w:tc>
          <w:tcPr>
            <w:tcW w:w="0" w:type="auto"/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Above normal, n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</w:tr>
      <w:tr w:rsidR="00173598" w:rsidRPr="008531B0" w:rsidTr="00E44C52"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Above normal, %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</w:tr>
      <w:tr w:rsidR="00173598" w:rsidRPr="008531B0" w:rsidTr="00E44C52"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Triglycerides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Total, n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3</w:t>
            </w:r>
          </w:p>
        </w:tc>
      </w:tr>
      <w:tr w:rsidR="00173598" w:rsidRPr="008531B0" w:rsidTr="00E44C52"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Haemoglobin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60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Total, n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</w:tr>
      <w:tr w:rsidR="00173598" w:rsidRPr="008531B0" w:rsidTr="00E44C52">
        <w:tc>
          <w:tcPr>
            <w:tcW w:w="0" w:type="auto"/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Below normal, n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</w:tr>
      <w:tr w:rsidR="00173598" w:rsidRPr="008531B0" w:rsidTr="00E44C52">
        <w:tc>
          <w:tcPr>
            <w:tcW w:w="0" w:type="auto"/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Below normal, %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</w:tr>
      <w:tr w:rsidR="00173598" w:rsidRPr="008531B0" w:rsidTr="00E44C52">
        <w:tc>
          <w:tcPr>
            <w:tcW w:w="0" w:type="auto"/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Above normal, n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</w:tr>
      <w:tr w:rsidR="00173598" w:rsidRPr="008531B0" w:rsidTr="00E44C52"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Above normal, %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7</w:t>
            </w:r>
          </w:p>
        </w:tc>
      </w:tr>
      <w:tr w:rsidR="00173598" w:rsidRPr="008531B0" w:rsidTr="00E44C52"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WBC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Total, n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</w:tr>
      <w:tr w:rsidR="00173598" w:rsidRPr="008531B0" w:rsidTr="00E44C52">
        <w:tc>
          <w:tcPr>
            <w:tcW w:w="0" w:type="auto"/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Below normal, n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</w:tr>
      <w:tr w:rsidR="00173598" w:rsidRPr="008531B0" w:rsidTr="00E44C52">
        <w:tc>
          <w:tcPr>
            <w:tcW w:w="0" w:type="auto"/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Below normal, %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7</w:t>
            </w:r>
          </w:p>
        </w:tc>
      </w:tr>
      <w:tr w:rsidR="00173598" w:rsidRPr="008531B0" w:rsidTr="00E44C52">
        <w:tc>
          <w:tcPr>
            <w:tcW w:w="0" w:type="auto"/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Above normal, n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</w:tr>
      <w:tr w:rsidR="00173598" w:rsidRPr="008531B0" w:rsidTr="00E44C52"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Above normal, %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7</w:t>
            </w:r>
          </w:p>
        </w:tc>
      </w:tr>
      <w:tr w:rsidR="00173598" w:rsidRPr="008531B0" w:rsidTr="00E44C52"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Platelets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50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400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Total, n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</w:tr>
      <w:tr w:rsidR="00173598" w:rsidRPr="008531B0" w:rsidTr="00E44C52">
        <w:tc>
          <w:tcPr>
            <w:tcW w:w="0" w:type="auto"/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Below normal, n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</w:tr>
      <w:tr w:rsidR="00173598" w:rsidRPr="008531B0" w:rsidTr="00E44C52">
        <w:tc>
          <w:tcPr>
            <w:tcW w:w="0" w:type="auto"/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Below normal, %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7</w:t>
            </w:r>
          </w:p>
        </w:tc>
      </w:tr>
      <w:tr w:rsidR="00173598" w:rsidRPr="008531B0" w:rsidTr="00E44C52">
        <w:tc>
          <w:tcPr>
            <w:tcW w:w="0" w:type="auto"/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Above normal, n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</w:t>
            </w:r>
          </w:p>
        </w:tc>
      </w:tr>
      <w:tr w:rsidR="00173598" w:rsidRPr="008531B0" w:rsidTr="00E44C52"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Above normal, %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</w:tr>
      <w:tr w:rsidR="00173598" w:rsidRPr="008531B0" w:rsidTr="00E44C52"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RBC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3.8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5.8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Total, n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</w:tr>
      <w:tr w:rsidR="00173598" w:rsidRPr="008531B0" w:rsidTr="00E44C52">
        <w:tc>
          <w:tcPr>
            <w:tcW w:w="0" w:type="auto"/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Below normal, n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</w:tr>
      <w:tr w:rsidR="00173598" w:rsidRPr="008531B0" w:rsidTr="00E44C52">
        <w:tc>
          <w:tcPr>
            <w:tcW w:w="0" w:type="auto"/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Below normal, %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7</w:t>
            </w:r>
          </w:p>
        </w:tc>
      </w:tr>
      <w:tr w:rsidR="00173598" w:rsidRPr="008531B0" w:rsidTr="00E44C52">
        <w:tc>
          <w:tcPr>
            <w:tcW w:w="0" w:type="auto"/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Above normal, n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</w:tr>
      <w:tr w:rsidR="00173598" w:rsidRPr="008531B0" w:rsidTr="00E44C52"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Above normal, %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7</w:t>
            </w:r>
          </w:p>
        </w:tc>
      </w:tr>
      <w:tr w:rsidR="00173598" w:rsidRPr="008531B0" w:rsidTr="00E44C52"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MCV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78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Total, n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</w:tr>
      <w:tr w:rsidR="00173598" w:rsidRPr="008531B0" w:rsidTr="00E44C52">
        <w:tc>
          <w:tcPr>
            <w:tcW w:w="0" w:type="auto"/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Below normal, n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</w:tr>
      <w:tr w:rsidR="00173598" w:rsidRPr="008531B0" w:rsidTr="00E44C52">
        <w:tc>
          <w:tcPr>
            <w:tcW w:w="0" w:type="auto"/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Below normal, %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</w:tr>
      <w:tr w:rsidR="00173598" w:rsidRPr="008531B0" w:rsidTr="00E44C52">
        <w:tc>
          <w:tcPr>
            <w:tcW w:w="0" w:type="auto"/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Above normal, n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</w:tr>
      <w:tr w:rsidR="00173598" w:rsidRPr="008531B0" w:rsidTr="00E44C52"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Above normal, %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7</w:t>
            </w:r>
          </w:p>
        </w:tc>
      </w:tr>
      <w:tr w:rsidR="00173598" w:rsidRPr="008531B0" w:rsidTr="00E44C52"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PCV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.37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.47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Total, n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</w:tr>
      <w:tr w:rsidR="00173598" w:rsidRPr="008531B0" w:rsidTr="00E44C52">
        <w:tc>
          <w:tcPr>
            <w:tcW w:w="0" w:type="auto"/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Below normal, n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</w:tr>
      <w:tr w:rsidR="00173598" w:rsidRPr="008531B0" w:rsidTr="00E44C52">
        <w:tc>
          <w:tcPr>
            <w:tcW w:w="0" w:type="auto"/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Below normal, %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7</w:t>
            </w:r>
          </w:p>
        </w:tc>
      </w:tr>
      <w:tr w:rsidR="00173598" w:rsidRPr="008531B0" w:rsidTr="00E44C52">
        <w:tc>
          <w:tcPr>
            <w:tcW w:w="0" w:type="auto"/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Above normal, n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</w:t>
            </w:r>
          </w:p>
        </w:tc>
      </w:tr>
      <w:tr w:rsidR="00173598" w:rsidRPr="008531B0" w:rsidTr="00E44C52"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Above normal, %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</w:tr>
      <w:tr w:rsidR="00173598" w:rsidRPr="008531B0" w:rsidTr="00E44C52"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MCH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32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Total, n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</w:tr>
      <w:tr w:rsidR="00173598" w:rsidRPr="008531B0" w:rsidTr="00E44C52">
        <w:tc>
          <w:tcPr>
            <w:tcW w:w="0" w:type="auto"/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Below normal, n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3</w:t>
            </w:r>
          </w:p>
        </w:tc>
      </w:tr>
      <w:tr w:rsidR="00173598" w:rsidRPr="008531B0" w:rsidTr="00E44C52">
        <w:tc>
          <w:tcPr>
            <w:tcW w:w="0" w:type="auto"/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Below normal, %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5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1</w:t>
            </w:r>
          </w:p>
        </w:tc>
      </w:tr>
      <w:tr w:rsidR="00173598" w:rsidRPr="008531B0" w:rsidTr="00E44C52">
        <w:tc>
          <w:tcPr>
            <w:tcW w:w="0" w:type="auto"/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Above normal, n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</w:tr>
      <w:tr w:rsidR="00173598" w:rsidRPr="008531B0" w:rsidTr="00E44C52"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Above normal, %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</w:tr>
      <w:tr w:rsidR="00173598" w:rsidRPr="008531B0" w:rsidTr="00E44C52"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MCH2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Total, n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0" w:space="0" w:color="000000"/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</w:tr>
      <w:tr w:rsidR="00173598" w:rsidRPr="008531B0" w:rsidTr="00E44C52"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RBCDW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1.5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Total, n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</w:tr>
      <w:tr w:rsidR="00173598" w:rsidRPr="008531B0" w:rsidTr="00E44C52">
        <w:tc>
          <w:tcPr>
            <w:tcW w:w="0" w:type="auto"/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Below normal, n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</w:tr>
      <w:tr w:rsidR="00173598" w:rsidRPr="008531B0" w:rsidTr="00E44C52">
        <w:tc>
          <w:tcPr>
            <w:tcW w:w="0" w:type="auto"/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Below normal, %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</w:tr>
      <w:tr w:rsidR="00173598" w:rsidRPr="008531B0" w:rsidTr="00E44C52">
        <w:tc>
          <w:tcPr>
            <w:tcW w:w="0" w:type="auto"/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Above normal, n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</w:tr>
      <w:tr w:rsidR="00173598" w:rsidRPr="008531B0" w:rsidTr="00E44C52"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Above normal, %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7</w:t>
            </w:r>
          </w:p>
        </w:tc>
      </w:tr>
      <w:tr w:rsidR="00173598" w:rsidRPr="008531B0" w:rsidTr="00E44C52"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Albumin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Total, n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3</w:t>
            </w:r>
          </w:p>
        </w:tc>
      </w:tr>
      <w:tr w:rsidR="00173598" w:rsidRPr="008531B0" w:rsidTr="00E44C52">
        <w:tc>
          <w:tcPr>
            <w:tcW w:w="0" w:type="auto"/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Below normal, n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</w:tr>
      <w:tr w:rsidR="00173598" w:rsidRPr="008531B0" w:rsidTr="00E44C52">
        <w:tc>
          <w:tcPr>
            <w:tcW w:w="0" w:type="auto"/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Below normal, %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</w:tr>
      <w:tr w:rsidR="00173598" w:rsidRPr="008531B0" w:rsidTr="00E44C52">
        <w:tc>
          <w:tcPr>
            <w:tcW w:w="0" w:type="auto"/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Above normal, n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</w:tr>
      <w:tr w:rsidR="00173598" w:rsidRPr="008531B0" w:rsidTr="00E44C52"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Above normal, %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</w:tr>
      <w:tr w:rsidR="00173598" w:rsidRPr="008531B0" w:rsidTr="00E44C52"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Bilirubin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Total, n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3</w:t>
            </w:r>
          </w:p>
        </w:tc>
      </w:tr>
      <w:tr w:rsidR="00173598" w:rsidRPr="008531B0" w:rsidTr="00E44C52">
        <w:tc>
          <w:tcPr>
            <w:tcW w:w="0" w:type="auto"/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Below normal, n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</w:tr>
      <w:tr w:rsidR="00173598" w:rsidRPr="008531B0" w:rsidTr="00E44C52">
        <w:tc>
          <w:tcPr>
            <w:tcW w:w="0" w:type="auto"/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Below normal, %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</w:tr>
      <w:tr w:rsidR="00173598" w:rsidRPr="008531B0" w:rsidTr="00E44C52">
        <w:tc>
          <w:tcPr>
            <w:tcW w:w="0" w:type="auto"/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Above normal, n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</w:tr>
      <w:tr w:rsidR="00173598" w:rsidRPr="008531B0" w:rsidTr="00E44C52"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Above normal, %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</w:tr>
      <w:tr w:rsidR="00173598" w:rsidRPr="008531B0" w:rsidTr="00E44C52"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ALP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30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Total, n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3</w:t>
            </w:r>
          </w:p>
        </w:tc>
      </w:tr>
      <w:tr w:rsidR="00173598" w:rsidRPr="008531B0" w:rsidTr="00E44C52">
        <w:tc>
          <w:tcPr>
            <w:tcW w:w="0" w:type="auto"/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Below normal, n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</w:tr>
      <w:tr w:rsidR="00173598" w:rsidRPr="008531B0" w:rsidTr="00E44C52">
        <w:tc>
          <w:tcPr>
            <w:tcW w:w="0" w:type="auto"/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Below normal, %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</w:tr>
      <w:tr w:rsidR="00173598" w:rsidRPr="008531B0" w:rsidTr="00E44C52">
        <w:tc>
          <w:tcPr>
            <w:tcW w:w="0" w:type="auto"/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Above normal, n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</w:tr>
      <w:tr w:rsidR="00173598" w:rsidRPr="008531B0" w:rsidTr="00E44C52"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Above normal, %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8</w:t>
            </w:r>
          </w:p>
        </w:tc>
      </w:tr>
      <w:tr w:rsidR="00173598" w:rsidRPr="008531B0" w:rsidTr="00E44C52"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ALT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Total, n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3</w:t>
            </w:r>
          </w:p>
        </w:tc>
      </w:tr>
      <w:tr w:rsidR="00173598" w:rsidRPr="008531B0" w:rsidTr="00E44C52">
        <w:tc>
          <w:tcPr>
            <w:tcW w:w="0" w:type="auto"/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Above normal, n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</w:t>
            </w:r>
          </w:p>
        </w:tc>
      </w:tr>
      <w:tr w:rsidR="00173598" w:rsidRPr="008531B0" w:rsidTr="00E44C52"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Above normal, %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5</w:t>
            </w:r>
          </w:p>
        </w:tc>
      </w:tr>
      <w:tr w:rsidR="00173598" w:rsidRPr="008531B0" w:rsidTr="00E44C52"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AST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Total, n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1</w:t>
            </w:r>
          </w:p>
        </w:tc>
      </w:tr>
      <w:tr w:rsidR="00173598" w:rsidRPr="008531B0" w:rsidTr="00E44C52">
        <w:tc>
          <w:tcPr>
            <w:tcW w:w="0" w:type="auto"/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Above normal, n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</w:tr>
      <w:tr w:rsidR="00173598" w:rsidRPr="008531B0" w:rsidTr="00E44C52"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Above normal, %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</w:tr>
      <w:tr w:rsidR="00173598" w:rsidRPr="008531B0" w:rsidTr="00E44C52"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GGT_M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90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Total, n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9</w:t>
            </w:r>
          </w:p>
        </w:tc>
      </w:tr>
      <w:tr w:rsidR="00173598" w:rsidRPr="008531B0" w:rsidTr="00E44C52">
        <w:tc>
          <w:tcPr>
            <w:tcW w:w="0" w:type="auto"/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Above normal, n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</w:tr>
      <w:tr w:rsidR="00173598" w:rsidRPr="008531B0" w:rsidTr="00E44C52"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Above normal, %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</w:tr>
      <w:tr w:rsidR="00173598" w:rsidRPr="008531B0" w:rsidTr="00E44C52"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GGT_F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Total, n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4</w:t>
            </w:r>
          </w:p>
        </w:tc>
      </w:tr>
      <w:tr w:rsidR="00173598" w:rsidRPr="008531B0" w:rsidTr="00E44C52">
        <w:tc>
          <w:tcPr>
            <w:tcW w:w="0" w:type="auto"/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Above normal, n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</w:tr>
      <w:tr w:rsidR="00173598" w:rsidRPr="008531B0" w:rsidTr="00E44C52"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Above normal, %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</w:tr>
      <w:tr w:rsidR="00173598" w:rsidRPr="008531B0" w:rsidTr="00E44C52"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  <w:proofErr w:type="spellStart"/>
            <w:r w:rsidRPr="008531B0">
              <w:rPr>
                <w:sz w:val="16"/>
                <w:szCs w:val="16"/>
              </w:rPr>
              <w:t>eGFR</w:t>
            </w:r>
            <w:proofErr w:type="spellEnd"/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90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Total, n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</w:tr>
      <w:tr w:rsidR="00173598" w:rsidRPr="008531B0" w:rsidTr="00E44C52">
        <w:tc>
          <w:tcPr>
            <w:tcW w:w="0" w:type="auto"/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Below normal, n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8</w:t>
            </w:r>
          </w:p>
        </w:tc>
      </w:tr>
      <w:tr w:rsidR="00173598" w:rsidRPr="008531B0" w:rsidTr="00E44C52"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Below normal, %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6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57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6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86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62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6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58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62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69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57</w:t>
            </w:r>
          </w:p>
        </w:tc>
      </w:tr>
      <w:tr w:rsidR="00173598" w:rsidRPr="008531B0" w:rsidTr="00E44C52"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Sodium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33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6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Total, n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</w:tr>
      <w:tr w:rsidR="00173598" w:rsidRPr="008531B0" w:rsidTr="00E44C52">
        <w:tc>
          <w:tcPr>
            <w:tcW w:w="0" w:type="auto"/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Below normal, n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</w:tr>
      <w:tr w:rsidR="00173598" w:rsidRPr="008531B0" w:rsidTr="00E44C52">
        <w:tc>
          <w:tcPr>
            <w:tcW w:w="0" w:type="auto"/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Below normal, %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</w:tr>
      <w:tr w:rsidR="00173598" w:rsidRPr="008531B0" w:rsidTr="00E44C52">
        <w:tc>
          <w:tcPr>
            <w:tcW w:w="0" w:type="auto"/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Above normal, n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</w:tr>
      <w:tr w:rsidR="00173598" w:rsidRPr="008531B0" w:rsidTr="00E44C52"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Above normal, %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</w:tr>
      <w:tr w:rsidR="00173598" w:rsidRPr="008531B0" w:rsidTr="00E44C52"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Potassium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3.5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5.3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Total, n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2</w:t>
            </w:r>
          </w:p>
        </w:tc>
      </w:tr>
      <w:tr w:rsidR="00173598" w:rsidRPr="008531B0" w:rsidTr="00E44C52">
        <w:tc>
          <w:tcPr>
            <w:tcW w:w="0" w:type="auto"/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Below normal, n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</w:tr>
      <w:tr w:rsidR="00173598" w:rsidRPr="008531B0" w:rsidTr="00E44C52">
        <w:tc>
          <w:tcPr>
            <w:tcW w:w="0" w:type="auto"/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Below normal, %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</w:tr>
      <w:tr w:rsidR="00173598" w:rsidRPr="008531B0" w:rsidTr="00E44C52">
        <w:tc>
          <w:tcPr>
            <w:tcW w:w="0" w:type="auto"/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Above normal, n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</w:tr>
      <w:tr w:rsidR="00173598" w:rsidRPr="008531B0" w:rsidTr="00E44C52"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Above normal, %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</w:tr>
      <w:tr w:rsidR="00173598" w:rsidRPr="008531B0" w:rsidTr="00E44C52"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Urea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.5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7.8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Total, n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</w:tr>
      <w:tr w:rsidR="00173598" w:rsidRPr="008531B0" w:rsidTr="00E44C52">
        <w:tc>
          <w:tcPr>
            <w:tcW w:w="0" w:type="auto"/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Below normal, n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</w:tr>
      <w:tr w:rsidR="00173598" w:rsidRPr="008531B0" w:rsidTr="00E44C52">
        <w:tc>
          <w:tcPr>
            <w:tcW w:w="0" w:type="auto"/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Below normal, %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</w:tr>
      <w:tr w:rsidR="00173598" w:rsidRPr="008531B0" w:rsidTr="00E44C52">
        <w:tc>
          <w:tcPr>
            <w:tcW w:w="0" w:type="auto"/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Above normal, n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5</w:t>
            </w:r>
          </w:p>
        </w:tc>
      </w:tr>
      <w:tr w:rsidR="00173598" w:rsidRPr="008531B0" w:rsidTr="00E44C52"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Above normal, %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36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36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5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36</w:t>
            </w:r>
          </w:p>
        </w:tc>
      </w:tr>
      <w:tr w:rsidR="00173598" w:rsidRPr="008531B0" w:rsidTr="00E44C52"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  <w:proofErr w:type="spellStart"/>
            <w:r w:rsidRPr="008531B0">
              <w:rPr>
                <w:sz w:val="16"/>
                <w:szCs w:val="16"/>
              </w:rPr>
              <w:t>Creatinine_M</w:t>
            </w:r>
            <w:proofErr w:type="spellEnd"/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6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0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Total, n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0</w:t>
            </w:r>
          </w:p>
        </w:tc>
      </w:tr>
      <w:tr w:rsidR="00173598" w:rsidRPr="008531B0" w:rsidTr="00E44C52">
        <w:tc>
          <w:tcPr>
            <w:tcW w:w="0" w:type="auto"/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Below normal, n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</w:t>
            </w:r>
          </w:p>
        </w:tc>
      </w:tr>
      <w:tr w:rsidR="00173598" w:rsidRPr="008531B0" w:rsidTr="00E44C52">
        <w:tc>
          <w:tcPr>
            <w:tcW w:w="0" w:type="auto"/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Below normal, %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7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30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7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8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0</w:t>
            </w:r>
          </w:p>
        </w:tc>
      </w:tr>
      <w:tr w:rsidR="00173598" w:rsidRPr="008531B0" w:rsidTr="00E44C52">
        <w:tc>
          <w:tcPr>
            <w:tcW w:w="0" w:type="auto"/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Above normal, n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</w:tr>
      <w:tr w:rsidR="00173598" w:rsidRPr="008531B0" w:rsidTr="00E44C52"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Above normal, %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0</w:t>
            </w:r>
          </w:p>
        </w:tc>
      </w:tr>
      <w:tr w:rsidR="00173598" w:rsidRPr="008531B0" w:rsidTr="00E44C52"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  <w:proofErr w:type="spellStart"/>
            <w:r w:rsidRPr="008531B0">
              <w:rPr>
                <w:sz w:val="16"/>
                <w:szCs w:val="16"/>
              </w:rPr>
              <w:t>Creatinine_F</w:t>
            </w:r>
            <w:proofErr w:type="spellEnd"/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49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90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Total, n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4</w:t>
            </w:r>
          </w:p>
        </w:tc>
      </w:tr>
      <w:tr w:rsidR="00173598" w:rsidRPr="008531B0" w:rsidTr="00E44C52">
        <w:tc>
          <w:tcPr>
            <w:tcW w:w="0" w:type="auto"/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Below normal, n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</w:tr>
      <w:tr w:rsidR="00173598" w:rsidRPr="008531B0" w:rsidTr="00E44C52">
        <w:tc>
          <w:tcPr>
            <w:tcW w:w="0" w:type="auto"/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Below normal, %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</w:tr>
      <w:tr w:rsidR="00173598" w:rsidRPr="008531B0" w:rsidTr="00E44C52">
        <w:tc>
          <w:tcPr>
            <w:tcW w:w="0" w:type="auto"/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Above normal, n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</w:tr>
      <w:tr w:rsidR="00173598" w:rsidRPr="008531B0" w:rsidTr="00E44C52"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Above normal, %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5</w:t>
            </w:r>
          </w:p>
        </w:tc>
      </w:tr>
      <w:tr w:rsidR="00173598" w:rsidRPr="008531B0" w:rsidTr="00E44C52"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  <w:proofErr w:type="spellStart"/>
            <w:r w:rsidRPr="008531B0">
              <w:rPr>
                <w:sz w:val="16"/>
                <w:szCs w:val="16"/>
              </w:rPr>
              <w:t>Testosterone_M</w:t>
            </w:r>
            <w:proofErr w:type="spellEnd"/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Total, n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0</w:t>
            </w:r>
          </w:p>
        </w:tc>
      </w:tr>
      <w:tr w:rsidR="00173598" w:rsidRPr="008531B0" w:rsidTr="00E44C52">
        <w:tc>
          <w:tcPr>
            <w:tcW w:w="0" w:type="auto"/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Below normal, n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</w:t>
            </w:r>
          </w:p>
        </w:tc>
      </w:tr>
      <w:tr w:rsidR="00173598" w:rsidRPr="008531B0" w:rsidTr="00E44C52">
        <w:tc>
          <w:tcPr>
            <w:tcW w:w="0" w:type="auto"/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Below normal, %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0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7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40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8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40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33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7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0</w:t>
            </w:r>
          </w:p>
        </w:tc>
      </w:tr>
      <w:tr w:rsidR="00173598" w:rsidRPr="008531B0" w:rsidTr="00E44C52">
        <w:tc>
          <w:tcPr>
            <w:tcW w:w="0" w:type="auto"/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Above normal, n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</w:tr>
      <w:tr w:rsidR="00173598" w:rsidRPr="008531B0" w:rsidTr="00E44C52"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Above normal, %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</w:tr>
      <w:tr w:rsidR="00173598" w:rsidRPr="008531B0" w:rsidTr="00E44C52"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  <w:proofErr w:type="spellStart"/>
            <w:r w:rsidRPr="008531B0">
              <w:rPr>
                <w:sz w:val="16"/>
                <w:szCs w:val="16"/>
              </w:rPr>
              <w:t>Testosterone_F</w:t>
            </w:r>
            <w:proofErr w:type="spellEnd"/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.8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Total, n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4</w:t>
            </w:r>
          </w:p>
        </w:tc>
      </w:tr>
      <w:tr w:rsidR="00173598" w:rsidRPr="008531B0" w:rsidTr="00E44C52">
        <w:tc>
          <w:tcPr>
            <w:tcW w:w="0" w:type="auto"/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Above normal, n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</w:tr>
      <w:tr w:rsidR="00173598" w:rsidRPr="008531B0" w:rsidTr="00E44C52"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Above normal, %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</w:tr>
      <w:tr w:rsidR="00173598" w:rsidRPr="008531B0" w:rsidTr="00E44C52"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lastRenderedPageBreak/>
              <w:t>DHEAS_M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3.6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Total, n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0</w:t>
            </w:r>
          </w:p>
        </w:tc>
      </w:tr>
      <w:tr w:rsidR="00173598" w:rsidRPr="008531B0" w:rsidTr="00E44C52">
        <w:tc>
          <w:tcPr>
            <w:tcW w:w="0" w:type="auto"/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Below normal, n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6</w:t>
            </w:r>
          </w:p>
        </w:tc>
      </w:tr>
      <w:tr w:rsidR="00173598" w:rsidRPr="008531B0" w:rsidTr="00E44C52">
        <w:tc>
          <w:tcPr>
            <w:tcW w:w="0" w:type="auto"/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Below normal, %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42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70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42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40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55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0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40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2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73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60</w:t>
            </w:r>
          </w:p>
        </w:tc>
      </w:tr>
      <w:tr w:rsidR="00173598" w:rsidRPr="008531B0" w:rsidTr="00E44C52">
        <w:tc>
          <w:tcPr>
            <w:tcW w:w="0" w:type="auto"/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Above normal, n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</w:tr>
      <w:tr w:rsidR="00173598" w:rsidRPr="008531B0" w:rsidTr="00E44C52"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Above normal, %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</w:tr>
      <w:tr w:rsidR="00173598" w:rsidRPr="008531B0" w:rsidTr="00E44C52"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DHEAS_F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.7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Total, n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4</w:t>
            </w:r>
          </w:p>
        </w:tc>
      </w:tr>
      <w:tr w:rsidR="00173598" w:rsidRPr="008531B0" w:rsidTr="00E44C52">
        <w:tc>
          <w:tcPr>
            <w:tcW w:w="0" w:type="auto"/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Below normal, n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3</w:t>
            </w:r>
          </w:p>
        </w:tc>
      </w:tr>
      <w:tr w:rsidR="00173598" w:rsidRPr="008531B0" w:rsidTr="00E44C52">
        <w:tc>
          <w:tcPr>
            <w:tcW w:w="0" w:type="auto"/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Below normal, %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00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75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00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5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00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50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00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50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00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75</w:t>
            </w:r>
          </w:p>
        </w:tc>
      </w:tr>
      <w:tr w:rsidR="00173598" w:rsidRPr="008531B0" w:rsidTr="00E44C52">
        <w:tc>
          <w:tcPr>
            <w:tcW w:w="0" w:type="auto"/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Above normal, n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</w:tr>
      <w:tr w:rsidR="00173598" w:rsidRPr="008531B0" w:rsidTr="00E44C52"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Above normal, %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</w:tr>
      <w:tr w:rsidR="00173598" w:rsidRPr="008531B0" w:rsidTr="00E44C52"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fT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Total, n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</w:tr>
      <w:tr w:rsidR="00173598" w:rsidRPr="008531B0" w:rsidTr="00E44C52">
        <w:tc>
          <w:tcPr>
            <w:tcW w:w="0" w:type="auto"/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Below normal, n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</w:tr>
      <w:tr w:rsidR="00173598" w:rsidRPr="008531B0" w:rsidTr="00E44C52">
        <w:tc>
          <w:tcPr>
            <w:tcW w:w="0" w:type="auto"/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Below normal, %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</w:tr>
      <w:tr w:rsidR="00173598" w:rsidRPr="008531B0" w:rsidTr="00E44C52">
        <w:tc>
          <w:tcPr>
            <w:tcW w:w="0" w:type="auto"/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Above normal, n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</w:tr>
      <w:tr w:rsidR="00173598" w:rsidRPr="008531B0" w:rsidTr="00E44C52"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Above normal, %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</w:tr>
      <w:tr w:rsidR="00173598" w:rsidRPr="008531B0" w:rsidTr="00E44C52"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TSH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.2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Total, n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4</w:t>
            </w:r>
          </w:p>
        </w:tc>
      </w:tr>
      <w:tr w:rsidR="00173598" w:rsidRPr="008531B0" w:rsidTr="00E44C52">
        <w:tc>
          <w:tcPr>
            <w:tcW w:w="0" w:type="auto"/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Below normal, n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</w:tr>
      <w:tr w:rsidR="00173598" w:rsidRPr="008531B0" w:rsidTr="00E44C52">
        <w:tc>
          <w:tcPr>
            <w:tcW w:w="0" w:type="auto"/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Below normal, %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</w:tr>
      <w:tr w:rsidR="00173598" w:rsidRPr="008531B0" w:rsidTr="00E44C52">
        <w:tc>
          <w:tcPr>
            <w:tcW w:w="0" w:type="auto"/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Above normal, n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</w:tr>
      <w:tr w:rsidR="00173598" w:rsidRPr="008531B0" w:rsidTr="00E44C52"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Above normal, %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73598" w:rsidRPr="008531B0" w:rsidRDefault="00173598" w:rsidP="00E44C52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 </w:t>
            </w:r>
          </w:p>
        </w:tc>
      </w:tr>
      <w:tr w:rsidR="00173598" w:rsidRPr="008531B0" w:rsidTr="00E44C52">
        <w:tc>
          <w:tcPr>
            <w:tcW w:w="0" w:type="auto"/>
            <w:gridSpan w:val="18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:rsidR="00173598" w:rsidRPr="008531B0" w:rsidRDefault="00173598" w:rsidP="00E44C52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LLN=Lower limit of normal; ULN=Upper limit of normal. Suffix F=Female; M=Male.</w:t>
            </w:r>
          </w:p>
        </w:tc>
      </w:tr>
    </w:tbl>
    <w:p w:rsidR="005B0D14" w:rsidRPr="002A237B" w:rsidRDefault="005B0D14" w:rsidP="002A237B"/>
    <w:sectPr w:rsidR="005B0D14" w:rsidRPr="002A237B" w:rsidSect="0017359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MT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8" w:csb1="00000000"/>
  </w:font>
  <w:font w:name="TimesNewRoman,Bol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215E781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6964D3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0D2C58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FFE02A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9A20344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D02CF0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1093F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26A54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DCCD14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5502A5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4F2F64"/>
    <w:multiLevelType w:val="multilevel"/>
    <w:tmpl w:val="0A98D1AA"/>
    <w:lvl w:ilvl="0">
      <w:start w:val="1"/>
      <w:numFmt w:val="decimal"/>
      <w:suff w:val="space"/>
      <w:lvlText w:val="%1."/>
      <w:lvlJc w:val="left"/>
      <w:pPr>
        <w:ind w:left="227" w:hanging="227"/>
      </w:pPr>
      <w:rPr>
        <w:rFonts w:ascii="Calibri" w:hAnsi="Calibri" w:hint="default"/>
        <w:b/>
        <w:i w:val="0"/>
        <w:sz w:val="32"/>
      </w:rPr>
    </w:lvl>
    <w:lvl w:ilvl="1">
      <w:start w:val="1"/>
      <w:numFmt w:val="decimal"/>
      <w:suff w:val="space"/>
      <w:lvlText w:val="%1.%2."/>
      <w:lvlJc w:val="left"/>
      <w:pPr>
        <w:ind w:left="454" w:hanging="227"/>
      </w:pPr>
      <w:rPr>
        <w:rFonts w:ascii="Calibri" w:hAnsi="Calibri" w:hint="default"/>
        <w:b/>
        <w:i w:val="0"/>
        <w:sz w:val="28"/>
      </w:rPr>
    </w:lvl>
    <w:lvl w:ilvl="2">
      <w:start w:val="1"/>
      <w:numFmt w:val="decimal"/>
      <w:suff w:val="space"/>
      <w:lvlText w:val="%1.%2.%3."/>
      <w:lvlJc w:val="left"/>
      <w:pPr>
        <w:ind w:left="681" w:hanging="227"/>
      </w:pPr>
      <w:rPr>
        <w:rFonts w:ascii="Calibri" w:hAnsi="Calibri" w:hint="default"/>
        <w:b/>
        <w:i w:val="0"/>
        <w:sz w:val="24"/>
      </w:rPr>
    </w:lvl>
    <w:lvl w:ilvl="3">
      <w:start w:val="1"/>
      <w:numFmt w:val="decimal"/>
      <w:suff w:val="space"/>
      <w:lvlText w:val="%1.%2.%3.%4."/>
      <w:lvlJc w:val="left"/>
      <w:pPr>
        <w:ind w:left="908" w:hanging="227"/>
      </w:pPr>
      <w:rPr>
        <w:rFonts w:ascii="Calibri" w:hAnsi="Calibri" w:hint="default"/>
        <w:b w:val="0"/>
        <w:i/>
        <w:sz w:val="24"/>
      </w:rPr>
    </w:lvl>
    <w:lvl w:ilvl="4">
      <w:start w:val="1"/>
      <w:numFmt w:val="decimal"/>
      <w:suff w:val="space"/>
      <w:lvlText w:val="%1.%2.%3.%4.%5."/>
      <w:lvlJc w:val="left"/>
      <w:pPr>
        <w:ind w:left="1361" w:hanging="227"/>
      </w:pPr>
      <w:rPr>
        <w:rFonts w:ascii="Calibri" w:hAnsi="Calibri" w:hint="default"/>
        <w:b w:val="0"/>
        <w:i/>
        <w:sz w:val="24"/>
      </w:rPr>
    </w:lvl>
    <w:lvl w:ilvl="5">
      <w:start w:val="1"/>
      <w:numFmt w:val="decimal"/>
      <w:suff w:val="space"/>
      <w:lvlText w:val="%1.%2.%3.%4.%5.%6."/>
      <w:lvlJc w:val="left"/>
      <w:pPr>
        <w:ind w:left="1362" w:hanging="227"/>
      </w:pPr>
      <w:rPr>
        <w:rFonts w:ascii="Calibri" w:hAnsi="Calibri" w:hint="default"/>
        <w:b w:val="0"/>
        <w:i/>
        <w:sz w:val="24"/>
      </w:rPr>
    </w:lvl>
    <w:lvl w:ilvl="6">
      <w:start w:val="1"/>
      <w:numFmt w:val="decimal"/>
      <w:suff w:val="space"/>
      <w:lvlText w:val="%1.%2.%3.%4.%5.%6.%7."/>
      <w:lvlJc w:val="left"/>
      <w:pPr>
        <w:ind w:left="1589" w:hanging="227"/>
      </w:pPr>
      <w:rPr>
        <w:rFonts w:ascii="Calibri" w:hAnsi="Calibri" w:hint="default"/>
        <w:b w:val="0"/>
        <w:i/>
        <w:sz w:val="24"/>
      </w:rPr>
    </w:lvl>
    <w:lvl w:ilvl="7">
      <w:start w:val="1"/>
      <w:numFmt w:val="decimal"/>
      <w:suff w:val="space"/>
      <w:lvlText w:val="%1.%2.%3.%4.%5.%6.%7.%8."/>
      <w:lvlJc w:val="left"/>
      <w:pPr>
        <w:ind w:left="1816" w:hanging="227"/>
      </w:pPr>
      <w:rPr>
        <w:rFonts w:ascii="Calibri" w:hAnsi="Calibri" w:hint="default"/>
        <w:b w:val="0"/>
        <w:i/>
        <w:sz w:val="24"/>
      </w:rPr>
    </w:lvl>
    <w:lvl w:ilvl="8">
      <w:start w:val="1"/>
      <w:numFmt w:val="decimal"/>
      <w:suff w:val="space"/>
      <w:lvlText w:val="%1.%2.%3.%4.%5.%6.%7.%8.%9."/>
      <w:lvlJc w:val="left"/>
      <w:pPr>
        <w:ind w:left="2043" w:hanging="227"/>
      </w:pPr>
      <w:rPr>
        <w:rFonts w:ascii="Calibri" w:hAnsi="Calibri" w:hint="default"/>
        <w:b w:val="0"/>
        <w:i/>
        <w:sz w:val="24"/>
      </w:rPr>
    </w:lvl>
  </w:abstractNum>
  <w:abstractNum w:abstractNumId="11" w15:restartNumberingAfterBreak="0">
    <w:nsid w:val="025F1657"/>
    <w:multiLevelType w:val="hybridMultilevel"/>
    <w:tmpl w:val="0BD2D32C"/>
    <w:lvl w:ilvl="0" w:tplc="DEB8F138">
      <w:numFmt w:val="bullet"/>
      <w:pStyle w:val="ListParagraph"/>
      <w:lvlText w:val="•"/>
      <w:lvlJc w:val="left"/>
      <w:pPr>
        <w:ind w:left="1080" w:hanging="720"/>
      </w:pPr>
      <w:rPr>
        <w:rFonts w:ascii="Calibri" w:eastAsiaTheme="minorEastAsia" w:hAnsi="Calibri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28F657D"/>
    <w:multiLevelType w:val="hybridMultilevel"/>
    <w:tmpl w:val="09E046A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F322727"/>
    <w:multiLevelType w:val="hybridMultilevel"/>
    <w:tmpl w:val="955A225A"/>
    <w:lvl w:ilvl="0" w:tplc="2B3628EA">
      <w:start w:val="6"/>
      <w:numFmt w:val="bullet"/>
      <w:lvlText w:val="•"/>
      <w:lvlJc w:val="left"/>
      <w:pPr>
        <w:ind w:left="1080" w:hanging="72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3432D6F"/>
    <w:multiLevelType w:val="hybridMultilevel"/>
    <w:tmpl w:val="52D086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BF77957"/>
    <w:multiLevelType w:val="hybridMultilevel"/>
    <w:tmpl w:val="C6600A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D044748"/>
    <w:multiLevelType w:val="hybridMultilevel"/>
    <w:tmpl w:val="24D206BA"/>
    <w:lvl w:ilvl="0" w:tplc="2B3628EA">
      <w:start w:val="6"/>
      <w:numFmt w:val="bullet"/>
      <w:lvlText w:val="•"/>
      <w:lvlJc w:val="left"/>
      <w:pPr>
        <w:ind w:left="1080" w:hanging="72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F5A04E2"/>
    <w:multiLevelType w:val="multilevel"/>
    <w:tmpl w:val="0809001F"/>
    <w:lvl w:ilvl="0">
      <w:start w:val="1"/>
      <w:numFmt w:val="decimal"/>
      <w:pStyle w:val="Bulletlisting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278D0E0B"/>
    <w:multiLevelType w:val="hybridMultilevel"/>
    <w:tmpl w:val="E88CCA68"/>
    <w:lvl w:ilvl="0" w:tplc="83D6493C">
      <w:numFmt w:val="bullet"/>
      <w:lvlText w:val="•"/>
      <w:lvlJc w:val="left"/>
      <w:pPr>
        <w:ind w:left="1080" w:hanging="720"/>
      </w:pPr>
      <w:rPr>
        <w:rFonts w:ascii="Calibri" w:eastAsiaTheme="minorEastAsia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A7C605A"/>
    <w:multiLevelType w:val="hybridMultilevel"/>
    <w:tmpl w:val="358E1A98"/>
    <w:lvl w:ilvl="0" w:tplc="5BF068E0">
      <w:numFmt w:val="bullet"/>
      <w:lvlText w:val="•"/>
      <w:lvlJc w:val="left"/>
      <w:pPr>
        <w:ind w:left="720" w:hanging="360"/>
      </w:pPr>
      <w:rPr>
        <w:rFonts w:ascii="Calibri" w:eastAsia="SymbolMT" w:hAnsi="Calibri" w:cs="SymbolMT" w:hint="default"/>
      </w:rPr>
    </w:lvl>
    <w:lvl w:ilvl="1" w:tplc="7CDC7942">
      <w:numFmt w:val="bullet"/>
      <w:lvlText w:val="−"/>
      <w:lvlJc w:val="left"/>
      <w:pPr>
        <w:ind w:left="1440" w:hanging="360"/>
      </w:pPr>
      <w:rPr>
        <w:rFonts w:ascii="Calibri" w:eastAsia="SymbolMT" w:hAnsi="Calibri" w:cs="SymbolMT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B306B1A"/>
    <w:multiLevelType w:val="hybridMultilevel"/>
    <w:tmpl w:val="31A26DC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91A1E8B"/>
    <w:multiLevelType w:val="multilevel"/>
    <w:tmpl w:val="D1E8558A"/>
    <w:lvl w:ilvl="0">
      <w:start w:val="1"/>
      <w:numFmt w:val="decimal"/>
      <w:lvlText w:val="%1."/>
      <w:lvlJc w:val="left"/>
      <w:pPr>
        <w:ind w:left="720" w:hanging="360"/>
      </w:pPr>
      <w:rPr>
        <w:rFonts w:cs="TimesNewRoman,Bold"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2" w15:restartNumberingAfterBreak="0">
    <w:nsid w:val="4E152ED6"/>
    <w:multiLevelType w:val="multilevel"/>
    <w:tmpl w:val="766699F0"/>
    <w:lvl w:ilvl="0">
      <w:start w:val="1"/>
      <w:numFmt w:val="decimal"/>
      <w:lvlText w:val="%1."/>
      <w:lvlJc w:val="left"/>
      <w:pPr>
        <w:ind w:left="357" w:hanging="357"/>
      </w:pPr>
      <w:rPr>
        <w:rFonts w:ascii="Calibri" w:hAnsi="Calibri" w:hint="default"/>
        <w:b/>
        <w:i w:val="0"/>
        <w:sz w:val="32"/>
      </w:rPr>
    </w:lvl>
    <w:lvl w:ilvl="1">
      <w:start w:val="1"/>
      <w:numFmt w:val="decimal"/>
      <w:lvlText w:val="%1.%2."/>
      <w:lvlJc w:val="left"/>
      <w:pPr>
        <w:ind w:left="714" w:hanging="357"/>
      </w:pPr>
      <w:rPr>
        <w:rFonts w:ascii="Calibri" w:hAnsi="Calibri" w:hint="default"/>
        <w:b/>
        <w:i w:val="0"/>
        <w:sz w:val="28"/>
      </w:rPr>
    </w:lvl>
    <w:lvl w:ilvl="2">
      <w:start w:val="1"/>
      <w:numFmt w:val="decimal"/>
      <w:lvlText w:val="%1.%2.%3."/>
      <w:lvlJc w:val="left"/>
      <w:pPr>
        <w:ind w:left="1071" w:hanging="357"/>
      </w:pPr>
      <w:rPr>
        <w:rFonts w:ascii="Calibri" w:hAnsi="Calibri" w:hint="default"/>
        <w:b/>
        <w:i w:val="0"/>
        <w:sz w:val="24"/>
      </w:rPr>
    </w:lvl>
    <w:lvl w:ilvl="3">
      <w:start w:val="1"/>
      <w:numFmt w:val="decimal"/>
      <w:lvlText w:val="%1.%2.%3.%4."/>
      <w:lvlJc w:val="left"/>
      <w:pPr>
        <w:ind w:left="1428" w:hanging="357"/>
      </w:pPr>
      <w:rPr>
        <w:rFonts w:ascii="Calibri" w:hAnsi="Calibri" w:hint="default"/>
        <w:b w:val="0"/>
        <w:i/>
        <w:sz w:val="24"/>
      </w:rPr>
    </w:lvl>
    <w:lvl w:ilvl="4">
      <w:start w:val="1"/>
      <w:numFmt w:val="decimal"/>
      <w:lvlText w:val="%1.%2.%3.%4.%5."/>
      <w:lvlJc w:val="left"/>
      <w:pPr>
        <w:ind w:left="1785" w:hanging="357"/>
      </w:pPr>
      <w:rPr>
        <w:rFonts w:ascii="Calibri" w:hAnsi="Calibri" w:hint="default"/>
        <w:b w:val="0"/>
        <w:i/>
        <w:sz w:val="24"/>
      </w:rPr>
    </w:lvl>
    <w:lvl w:ilvl="5">
      <w:start w:val="1"/>
      <w:numFmt w:val="decimal"/>
      <w:lvlText w:val="%1.%2.%3.%4.%5.%6."/>
      <w:lvlJc w:val="left"/>
      <w:pPr>
        <w:ind w:left="2142" w:hanging="357"/>
      </w:pPr>
      <w:rPr>
        <w:rFonts w:ascii="Calibri" w:hAnsi="Calibri" w:hint="default"/>
        <w:b w:val="0"/>
        <w:i/>
        <w:sz w:val="24"/>
      </w:rPr>
    </w:lvl>
    <w:lvl w:ilvl="6">
      <w:start w:val="1"/>
      <w:numFmt w:val="decimal"/>
      <w:lvlText w:val="%1.%2.%3.%4.%5.%6.%7."/>
      <w:lvlJc w:val="left"/>
      <w:pPr>
        <w:ind w:left="2499" w:hanging="357"/>
      </w:pPr>
      <w:rPr>
        <w:rFonts w:ascii="Calibri" w:hAnsi="Calibri" w:hint="default"/>
        <w:b w:val="0"/>
        <w:i/>
        <w:sz w:val="24"/>
      </w:rPr>
    </w:lvl>
    <w:lvl w:ilvl="7">
      <w:start w:val="1"/>
      <w:numFmt w:val="decimal"/>
      <w:lvlText w:val="%1.%2.%3.%4.%5.%6.%7.%8."/>
      <w:lvlJc w:val="left"/>
      <w:pPr>
        <w:ind w:left="2856" w:hanging="357"/>
      </w:pPr>
      <w:rPr>
        <w:rFonts w:ascii="Calibri" w:hAnsi="Calibri" w:hint="default"/>
        <w:b w:val="0"/>
        <w:i/>
        <w:sz w:val="24"/>
      </w:rPr>
    </w:lvl>
    <w:lvl w:ilvl="8">
      <w:start w:val="1"/>
      <w:numFmt w:val="decimal"/>
      <w:lvlText w:val="%1.%2.%3.%4.%5.%6.%7.%8.%9."/>
      <w:lvlJc w:val="left"/>
      <w:pPr>
        <w:ind w:left="3213" w:hanging="357"/>
      </w:pPr>
      <w:rPr>
        <w:rFonts w:ascii="Calibri" w:hAnsi="Calibri" w:hint="default"/>
        <w:b w:val="0"/>
        <w:i/>
        <w:sz w:val="24"/>
      </w:rPr>
    </w:lvl>
  </w:abstractNum>
  <w:abstractNum w:abstractNumId="23" w15:restartNumberingAfterBreak="0">
    <w:nsid w:val="5CCE0D94"/>
    <w:multiLevelType w:val="hybridMultilevel"/>
    <w:tmpl w:val="ED6E5488"/>
    <w:lvl w:ilvl="0" w:tplc="08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4" w15:restartNumberingAfterBreak="0">
    <w:nsid w:val="5F2F5CA6"/>
    <w:multiLevelType w:val="hybridMultilevel"/>
    <w:tmpl w:val="190C37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5E37F47"/>
    <w:multiLevelType w:val="hybridMultilevel"/>
    <w:tmpl w:val="185849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9BC162B"/>
    <w:multiLevelType w:val="multilevel"/>
    <w:tmpl w:val="3AC27F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7" w15:restartNumberingAfterBreak="0">
    <w:nsid w:val="6B76685D"/>
    <w:multiLevelType w:val="multilevel"/>
    <w:tmpl w:val="A0FA47F0"/>
    <w:styleLink w:val="Headings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ascii="Calibri" w:hAnsi="Calibri" w:hint="default"/>
        <w:b/>
        <w:i w:val="0"/>
        <w:sz w:val="32"/>
      </w:rPr>
    </w:lvl>
    <w:lvl w:ilvl="1">
      <w:start w:val="1"/>
      <w:numFmt w:val="decimal"/>
      <w:suff w:val="space"/>
      <w:lvlText w:val="%1.%2."/>
      <w:lvlJc w:val="left"/>
      <w:pPr>
        <w:ind w:left="0" w:firstLine="0"/>
      </w:pPr>
      <w:rPr>
        <w:rFonts w:ascii="Calibri" w:hAnsi="Calibri" w:hint="default"/>
        <w:b/>
        <w:i w:val="0"/>
        <w:sz w:val="28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Calibri" w:hAnsi="Calibri" w:hint="default"/>
        <w:b/>
        <w:i w:val="0"/>
        <w:sz w:val="24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Calibri" w:hAnsi="Calibri" w:hint="default"/>
        <w:b w:val="0"/>
        <w:i/>
        <w:sz w:val="24"/>
      </w:rPr>
    </w:lvl>
    <w:lvl w:ilvl="4">
      <w:start w:val="1"/>
      <w:numFmt w:val="decimal"/>
      <w:suff w:val="space"/>
      <w:lvlText w:val="%1.%2.%3.%4.%5."/>
      <w:lvlJc w:val="left"/>
      <w:pPr>
        <w:ind w:left="0" w:firstLine="0"/>
      </w:pPr>
      <w:rPr>
        <w:rFonts w:ascii="Calibri" w:hAnsi="Calibri" w:hint="default"/>
        <w:b w:val="0"/>
        <w:i/>
        <w:sz w:val="24"/>
      </w:rPr>
    </w:lvl>
    <w:lvl w:ilvl="5">
      <w:start w:val="1"/>
      <w:numFmt w:val="decimal"/>
      <w:suff w:val="space"/>
      <w:lvlText w:val="%1.%2.%3.%4.%5.%6."/>
      <w:lvlJc w:val="left"/>
      <w:pPr>
        <w:ind w:left="0" w:firstLine="0"/>
      </w:pPr>
      <w:rPr>
        <w:rFonts w:ascii="Calibri" w:hAnsi="Calibri" w:hint="default"/>
        <w:b w:val="0"/>
        <w:i/>
        <w:sz w:val="24"/>
      </w:rPr>
    </w:lvl>
    <w:lvl w:ilvl="6">
      <w:start w:val="1"/>
      <w:numFmt w:val="decimal"/>
      <w:suff w:val="space"/>
      <w:lvlText w:val="%1.%2.%3.%4.%5.%6.%7."/>
      <w:lvlJc w:val="left"/>
      <w:pPr>
        <w:ind w:left="0" w:firstLine="0"/>
      </w:pPr>
      <w:rPr>
        <w:rFonts w:ascii="Calibri" w:hAnsi="Calibri" w:hint="default"/>
        <w:b w:val="0"/>
        <w:i/>
        <w:sz w:val="24"/>
      </w:rPr>
    </w:lvl>
    <w:lvl w:ilvl="7">
      <w:start w:val="1"/>
      <w:numFmt w:val="decimal"/>
      <w:suff w:val="space"/>
      <w:lvlText w:val="%1.%2.%3.%4.%5.%6.%7.%8."/>
      <w:lvlJc w:val="left"/>
      <w:pPr>
        <w:ind w:left="0" w:firstLine="0"/>
      </w:pPr>
      <w:rPr>
        <w:rFonts w:ascii="Calibri" w:hAnsi="Calibri" w:hint="default"/>
        <w:b w:val="0"/>
        <w:i/>
        <w:sz w:val="24"/>
      </w:rPr>
    </w:lvl>
    <w:lvl w:ilvl="8">
      <w:start w:val="1"/>
      <w:numFmt w:val="decimal"/>
      <w:suff w:val="space"/>
      <w:lvlText w:val="%1.%2.%3.%4.%5.%6.%7.%8.%9."/>
      <w:lvlJc w:val="left"/>
      <w:pPr>
        <w:ind w:left="0" w:firstLine="0"/>
      </w:pPr>
      <w:rPr>
        <w:rFonts w:ascii="Calibri" w:hAnsi="Calibri" w:hint="default"/>
        <w:b w:val="0"/>
        <w:i/>
        <w:sz w:val="24"/>
      </w:rPr>
    </w:lvl>
  </w:abstractNum>
  <w:abstractNum w:abstractNumId="28" w15:restartNumberingAfterBreak="0">
    <w:nsid w:val="6CAF5631"/>
    <w:multiLevelType w:val="hybridMultilevel"/>
    <w:tmpl w:val="0A56F17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82F7E2A"/>
    <w:multiLevelType w:val="hybridMultilevel"/>
    <w:tmpl w:val="B5CCD020"/>
    <w:lvl w:ilvl="0" w:tplc="2B3628EA">
      <w:start w:val="6"/>
      <w:numFmt w:val="bullet"/>
      <w:lvlText w:val="•"/>
      <w:lvlJc w:val="left"/>
      <w:pPr>
        <w:ind w:left="1080" w:hanging="72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DC835D3"/>
    <w:multiLevelType w:val="hybridMultilevel"/>
    <w:tmpl w:val="35E291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E7068E1"/>
    <w:multiLevelType w:val="hybridMultilevel"/>
    <w:tmpl w:val="0658D8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27"/>
  </w:num>
  <w:num w:numId="12">
    <w:abstractNumId w:val="22"/>
  </w:num>
  <w:num w:numId="13">
    <w:abstractNumId w:val="27"/>
    <w:lvlOverride w:ilvl="0">
      <w:lvl w:ilvl="0">
        <w:start w:val="1"/>
        <w:numFmt w:val="decimal"/>
        <w:suff w:val="space"/>
        <w:lvlText w:val="%1."/>
        <w:lvlJc w:val="left"/>
        <w:pPr>
          <w:ind w:left="227" w:hanging="227"/>
        </w:pPr>
        <w:rPr>
          <w:rFonts w:ascii="Calibri" w:hAnsi="Calibri" w:hint="default"/>
          <w:b/>
          <w:i w:val="0"/>
          <w:sz w:val="32"/>
        </w:rPr>
      </w:lvl>
    </w:lvlOverride>
    <w:lvlOverride w:ilvl="1">
      <w:lvl w:ilvl="1">
        <w:start w:val="1"/>
        <w:numFmt w:val="decimal"/>
        <w:suff w:val="space"/>
        <w:lvlText w:val="%1.%2."/>
        <w:lvlJc w:val="left"/>
        <w:pPr>
          <w:ind w:left="454" w:hanging="227"/>
        </w:pPr>
        <w:rPr>
          <w:rFonts w:ascii="Calibri" w:hAnsi="Calibri" w:hint="default"/>
          <w:b/>
          <w:i w:val="0"/>
          <w:sz w:val="28"/>
        </w:rPr>
      </w:lvl>
    </w:lvlOverride>
    <w:lvlOverride w:ilvl="2">
      <w:lvl w:ilvl="2">
        <w:start w:val="1"/>
        <w:numFmt w:val="decimal"/>
        <w:suff w:val="space"/>
        <w:lvlText w:val="%1.%2.%3."/>
        <w:lvlJc w:val="left"/>
        <w:pPr>
          <w:ind w:left="681" w:hanging="227"/>
        </w:pPr>
        <w:rPr>
          <w:rFonts w:ascii="Calibri" w:hAnsi="Calibri" w:hint="default"/>
          <w:b/>
          <w:i w:val="0"/>
          <w:sz w:val="24"/>
        </w:rPr>
      </w:lvl>
    </w:lvlOverride>
    <w:lvlOverride w:ilvl="3">
      <w:lvl w:ilvl="3">
        <w:start w:val="1"/>
        <w:numFmt w:val="decimal"/>
        <w:suff w:val="space"/>
        <w:lvlText w:val="%1.%2.%3.%4."/>
        <w:lvlJc w:val="left"/>
        <w:pPr>
          <w:ind w:left="908" w:hanging="227"/>
        </w:pPr>
        <w:rPr>
          <w:rFonts w:ascii="Calibri" w:hAnsi="Calibri" w:hint="default"/>
          <w:b w:val="0"/>
          <w:i/>
          <w:sz w:val="24"/>
        </w:rPr>
      </w:lvl>
    </w:lvlOverride>
    <w:lvlOverride w:ilvl="4">
      <w:lvl w:ilvl="4">
        <w:start w:val="1"/>
        <w:numFmt w:val="decimal"/>
        <w:suff w:val="space"/>
        <w:lvlText w:val="%1.%2.%3.%4.%5."/>
        <w:lvlJc w:val="left"/>
        <w:pPr>
          <w:ind w:left="1361" w:hanging="227"/>
        </w:pPr>
        <w:rPr>
          <w:rFonts w:ascii="Calibri" w:hAnsi="Calibri" w:hint="default"/>
          <w:b w:val="0"/>
          <w:i/>
          <w:sz w:val="24"/>
        </w:rPr>
      </w:lvl>
    </w:lvlOverride>
    <w:lvlOverride w:ilvl="5">
      <w:lvl w:ilvl="5">
        <w:start w:val="1"/>
        <w:numFmt w:val="decimal"/>
        <w:suff w:val="space"/>
        <w:lvlText w:val="%1.%2.%3.%4.%5.%6."/>
        <w:lvlJc w:val="left"/>
        <w:pPr>
          <w:ind w:left="1362" w:hanging="227"/>
        </w:pPr>
        <w:rPr>
          <w:rFonts w:ascii="Calibri" w:hAnsi="Calibri" w:hint="default"/>
          <w:b w:val="0"/>
          <w:i/>
          <w:sz w:val="24"/>
        </w:rPr>
      </w:lvl>
    </w:lvlOverride>
    <w:lvlOverride w:ilvl="6">
      <w:lvl w:ilvl="6">
        <w:start w:val="1"/>
        <w:numFmt w:val="decimal"/>
        <w:suff w:val="space"/>
        <w:lvlText w:val="%1.%2.%3.%4.%5.%6.%7."/>
        <w:lvlJc w:val="left"/>
        <w:pPr>
          <w:ind w:left="1589" w:hanging="227"/>
        </w:pPr>
        <w:rPr>
          <w:rFonts w:ascii="Calibri" w:hAnsi="Calibri" w:hint="default"/>
          <w:b w:val="0"/>
          <w:i/>
          <w:sz w:val="24"/>
        </w:rPr>
      </w:lvl>
    </w:lvlOverride>
    <w:lvlOverride w:ilvl="7">
      <w:lvl w:ilvl="7">
        <w:start w:val="1"/>
        <w:numFmt w:val="decimal"/>
        <w:suff w:val="space"/>
        <w:lvlText w:val="%1.%2.%3.%4.%5.%6.%7.%8."/>
        <w:lvlJc w:val="left"/>
        <w:pPr>
          <w:ind w:left="1816" w:hanging="227"/>
        </w:pPr>
        <w:rPr>
          <w:rFonts w:ascii="Calibri" w:hAnsi="Calibri" w:hint="default"/>
          <w:b w:val="0"/>
          <w:i/>
          <w:sz w:val="24"/>
        </w:rPr>
      </w:lvl>
    </w:lvlOverride>
    <w:lvlOverride w:ilvl="8">
      <w:lvl w:ilvl="8">
        <w:start w:val="1"/>
        <w:numFmt w:val="decimal"/>
        <w:suff w:val="space"/>
        <w:lvlText w:val="%1.%2.%3.%4.%5.%6.%7.%8.%9."/>
        <w:lvlJc w:val="left"/>
        <w:pPr>
          <w:ind w:left="2043" w:hanging="227"/>
        </w:pPr>
        <w:rPr>
          <w:rFonts w:ascii="Calibri" w:hAnsi="Calibri" w:hint="default"/>
          <w:b w:val="0"/>
          <w:i/>
          <w:sz w:val="24"/>
        </w:rPr>
      </w:lvl>
    </w:lvlOverride>
  </w:num>
  <w:num w:numId="14">
    <w:abstractNumId w:val="10"/>
  </w:num>
  <w:num w:numId="15">
    <w:abstractNumId w:val="17"/>
  </w:num>
  <w:num w:numId="16">
    <w:abstractNumId w:val="26"/>
  </w:num>
  <w:num w:numId="17">
    <w:abstractNumId w:val="20"/>
  </w:num>
  <w:num w:numId="18">
    <w:abstractNumId w:val="21"/>
  </w:num>
  <w:num w:numId="19">
    <w:abstractNumId w:val="30"/>
  </w:num>
  <w:num w:numId="20">
    <w:abstractNumId w:val="16"/>
  </w:num>
  <w:num w:numId="21">
    <w:abstractNumId w:val="13"/>
  </w:num>
  <w:num w:numId="22">
    <w:abstractNumId w:val="29"/>
  </w:num>
  <w:num w:numId="23">
    <w:abstractNumId w:val="24"/>
  </w:num>
  <w:num w:numId="24">
    <w:abstractNumId w:val="14"/>
  </w:num>
  <w:num w:numId="25">
    <w:abstractNumId w:val="18"/>
  </w:num>
  <w:num w:numId="26">
    <w:abstractNumId w:val="28"/>
  </w:num>
  <w:num w:numId="27">
    <w:abstractNumId w:val="12"/>
  </w:num>
  <w:num w:numId="28">
    <w:abstractNumId w:val="11"/>
  </w:num>
  <w:num w:numId="29">
    <w:abstractNumId w:val="19"/>
  </w:num>
  <w:num w:numId="30">
    <w:abstractNumId w:val="31"/>
  </w:num>
  <w:num w:numId="31">
    <w:abstractNumId w:val="23"/>
  </w:num>
  <w:num w:numId="32">
    <w:abstractNumId w:val="15"/>
  </w:num>
  <w:num w:numId="33">
    <w:abstractNumId w:val="25"/>
  </w:num>
  <w:num w:numId="34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9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3598"/>
    <w:rsid w:val="000A395C"/>
    <w:rsid w:val="00173598"/>
    <w:rsid w:val="001C2F45"/>
    <w:rsid w:val="002035BD"/>
    <w:rsid w:val="0023058D"/>
    <w:rsid w:val="00273123"/>
    <w:rsid w:val="002A237B"/>
    <w:rsid w:val="00330467"/>
    <w:rsid w:val="003400F1"/>
    <w:rsid w:val="00416AA0"/>
    <w:rsid w:val="0056264E"/>
    <w:rsid w:val="005B0D14"/>
    <w:rsid w:val="005B68EA"/>
    <w:rsid w:val="005C161B"/>
    <w:rsid w:val="006422C8"/>
    <w:rsid w:val="006F163E"/>
    <w:rsid w:val="00873D7B"/>
    <w:rsid w:val="00880119"/>
    <w:rsid w:val="00890E90"/>
    <w:rsid w:val="0091059B"/>
    <w:rsid w:val="00930117"/>
    <w:rsid w:val="00953EDA"/>
    <w:rsid w:val="009D1916"/>
    <w:rsid w:val="00A36CF5"/>
    <w:rsid w:val="00AD1B4C"/>
    <w:rsid w:val="00AD3173"/>
    <w:rsid w:val="00B23E4E"/>
    <w:rsid w:val="00B3772F"/>
    <w:rsid w:val="00B73992"/>
    <w:rsid w:val="00B7564E"/>
    <w:rsid w:val="00BF7C01"/>
    <w:rsid w:val="00C43089"/>
    <w:rsid w:val="00CA19CD"/>
    <w:rsid w:val="00D00D33"/>
    <w:rsid w:val="00E057DF"/>
    <w:rsid w:val="00E209F2"/>
    <w:rsid w:val="00EB66B1"/>
    <w:rsid w:val="00F367F1"/>
    <w:rsid w:val="00F419B2"/>
    <w:rsid w:val="00FD2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B3C33B-912F-4AF6-8F8F-550AFDCAD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HAnsi" w:hAnsi="Calibri" w:cs="Arial"/>
        <w:sz w:val="22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264E"/>
    <w:pPr>
      <w:spacing w:before="120" w:after="0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66B1"/>
    <w:pPr>
      <w:keepNext/>
      <w:keepLines/>
      <w:outlineLvl w:val="0"/>
    </w:pPr>
    <w:rPr>
      <w:rFonts w:eastAsiaTheme="majorEastAsia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66B1"/>
    <w:pPr>
      <w:keepNext/>
      <w:keepLines/>
      <w:spacing w:before="240" w:after="120"/>
      <w:outlineLvl w:val="1"/>
    </w:pPr>
    <w:rPr>
      <w:rFonts w:eastAsiaTheme="majorEastAsia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spacing w:before="240" w:after="120"/>
      <w:outlineLvl w:val="2"/>
    </w:pPr>
    <w:rPr>
      <w:rFonts w:eastAsiaTheme="majorEastAsia"/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 w:after="120"/>
      <w:outlineLvl w:val="3"/>
    </w:pPr>
    <w:rPr>
      <w:rFonts w:eastAsiaTheme="majorEastAsia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2900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 w:after="120"/>
      <w:outlineLvl w:val="5"/>
    </w:pPr>
    <w:rPr>
      <w:rFonts w:eastAsiaTheme="majorEastAsia"/>
      <w:b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 w:after="120"/>
      <w:outlineLvl w:val="6"/>
    </w:pPr>
    <w:rPr>
      <w:rFonts w:eastAsiaTheme="majorEastAsia" w:cstheme="majorBidi"/>
      <w:b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 w:after="120"/>
      <w:outlineLvl w:val="7"/>
    </w:pPr>
    <w:rPr>
      <w:rFonts w:eastAsiaTheme="majorEastAsia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 w:after="120"/>
      <w:outlineLvl w:val="8"/>
    </w:pPr>
    <w:rPr>
      <w:rFonts w:eastAsiaTheme="majorEastAsia" w:cstheme="majorBidi"/>
      <w:i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pPr>
      <w:spacing w:line="240" w:lineRule="auto"/>
    </w:pPr>
    <w:rPr>
      <w:b/>
      <w:bCs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after="120" w:line="240" w:lineRule="auto"/>
      <w:contextualSpacing/>
      <w:outlineLvl w:val="0"/>
    </w:pPr>
    <w:rPr>
      <w:rFonts w:eastAsiaTheme="majorEastAsia"/>
      <w:b/>
      <w:spacing w:val="5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</w:pPr>
    <w:rPr>
      <w:rFonts w:eastAsiaTheme="majorEastAsia"/>
      <w:iCs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66B1"/>
    <w:rPr>
      <w:rFonts w:ascii="Arial" w:eastAsiaTheme="majorEastAsia" w:hAnsi="Arial" w:cs="Arial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66B1"/>
    <w:rPr>
      <w:rFonts w:ascii="Arial" w:eastAsiaTheme="majorEastAsia" w:hAnsi="Arial" w:cs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FD290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ind w:left="794" w:right="794"/>
    </w:pPr>
    <w:rPr>
      <w:i/>
      <w:iCs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contextualSpacing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ind w:left="1152" w:right="1152"/>
    </w:pPr>
    <w:rPr>
      <w:rFonts w:eastAsiaTheme="minorEastAsia" w:cstheme="minorBidi"/>
      <w:i/>
      <w:iCs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rPr>
      <w:rFonts w:eastAsiaTheme="majorEastAsia" w:cstheme="majorBidi"/>
      <w:b/>
      <w:bCs/>
      <w:sz w:val="2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pPr>
      <w:spacing w:before="0"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after="120"/>
    </w:pPr>
    <w:rPr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after="120"/>
      <w:ind w:left="283"/>
    </w:pPr>
    <w:rPr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before="0" w:line="240" w:lineRule="auto"/>
    </w:pPr>
    <w:rPr>
      <w:rFonts w:cs="Tahoma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before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before="0" w:line="240" w:lineRule="auto"/>
    </w:pPr>
    <w:rPr>
      <w:rFonts w:eastAsiaTheme="majorEastAsia" w:cstheme="majorBidi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line="240" w:lineRule="auto"/>
      <w:ind w:left="1134" w:hanging="1134"/>
    </w:pPr>
    <w:rPr>
      <w:rFonts w:eastAsiaTheme="majorEastAsia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  <w:rPr>
      <w:rFonts w:cs="Times New Roman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before="0" w:line="240" w:lineRule="auto"/>
      <w:ind w:left="24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rPr>
      <w:rFonts w:eastAsiaTheme="majorEastAsia" w:cstheme="majorBidi"/>
      <w:b/>
      <w:bCs/>
    </w:rPr>
  </w:style>
  <w:style w:type="numbering" w:customStyle="1" w:styleId="Headings">
    <w:name w:val="Headings"/>
    <w:uiPriority w:val="99"/>
    <w:rsid w:val="00173598"/>
    <w:pPr>
      <w:numPr>
        <w:numId w:val="11"/>
      </w:numPr>
    </w:pPr>
  </w:style>
  <w:style w:type="paragraph" w:customStyle="1" w:styleId="Bulletlisting">
    <w:name w:val="Bullet (listing)"/>
    <w:basedOn w:val="Normal"/>
    <w:qFormat/>
    <w:rsid w:val="00173598"/>
    <w:pPr>
      <w:numPr>
        <w:numId w:val="15"/>
      </w:numPr>
      <w:autoSpaceDE w:val="0"/>
      <w:autoSpaceDN w:val="0"/>
      <w:adjustRightInd w:val="0"/>
      <w:spacing w:after="120" w:line="274" w:lineRule="auto"/>
    </w:pPr>
    <w:rPr>
      <w:rFonts w:asciiTheme="minorHAnsi" w:eastAsia="Times New Roman" w:hAnsiTheme="minorHAnsi" w:cs="Times New Roman"/>
      <w:color w:val="000000"/>
      <w:sz w:val="24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173598"/>
    <w:pPr>
      <w:numPr>
        <w:numId w:val="28"/>
      </w:numPr>
      <w:autoSpaceDE w:val="0"/>
      <w:autoSpaceDN w:val="0"/>
      <w:adjustRightInd w:val="0"/>
      <w:spacing w:before="0" w:after="120"/>
      <w:ind w:left="567" w:hanging="371"/>
      <w:contextualSpacing/>
    </w:pPr>
    <w:rPr>
      <w:rFonts w:asciiTheme="minorHAnsi" w:eastAsia="Times New Roman" w:hAnsiTheme="minorHAnsi" w:cs="Times New Roman"/>
      <w:color w:val="000000" w:themeColor="text1"/>
      <w:sz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173598"/>
    <w:pPr>
      <w:tabs>
        <w:tab w:val="center" w:pos="4513"/>
        <w:tab w:val="right" w:pos="9026"/>
      </w:tabs>
      <w:autoSpaceDE w:val="0"/>
      <w:autoSpaceDN w:val="0"/>
      <w:adjustRightInd w:val="0"/>
      <w:spacing w:before="0" w:after="120"/>
    </w:pPr>
    <w:rPr>
      <w:rFonts w:asciiTheme="minorHAnsi" w:eastAsia="Times New Roman" w:hAnsiTheme="minorHAnsi" w:cs="Times New Roman"/>
      <w:color w:val="000000"/>
      <w:sz w:val="24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173598"/>
    <w:rPr>
      <w:rFonts w:asciiTheme="minorHAnsi" w:eastAsia="Times New Roman" w:hAnsiTheme="minorHAnsi" w:cs="Times New Roman"/>
      <w:color w:val="000000"/>
      <w:sz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173598"/>
    <w:pPr>
      <w:tabs>
        <w:tab w:val="center" w:pos="4513"/>
        <w:tab w:val="right" w:pos="9026"/>
      </w:tabs>
      <w:autoSpaceDE w:val="0"/>
      <w:autoSpaceDN w:val="0"/>
      <w:adjustRightInd w:val="0"/>
      <w:spacing w:before="0" w:after="120"/>
    </w:pPr>
    <w:rPr>
      <w:rFonts w:asciiTheme="minorHAnsi" w:eastAsia="Times New Roman" w:hAnsiTheme="minorHAnsi" w:cs="Times New Roman"/>
      <w:color w:val="000000"/>
      <w:sz w:val="24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173598"/>
    <w:rPr>
      <w:rFonts w:asciiTheme="minorHAnsi" w:eastAsia="Times New Roman" w:hAnsiTheme="minorHAnsi" w:cs="Times New Roman"/>
      <w:color w:val="000000"/>
      <w:sz w:val="24"/>
      <w:lang w:eastAsia="en-GB"/>
    </w:rPr>
  </w:style>
  <w:style w:type="table" w:styleId="TableGrid">
    <w:name w:val="Table Grid"/>
    <w:basedOn w:val="TableNormal"/>
    <w:uiPriority w:val="59"/>
    <w:rsid w:val="00173598"/>
    <w:pPr>
      <w:spacing w:after="0" w:line="240" w:lineRule="auto"/>
    </w:pPr>
    <w:rPr>
      <w:rFonts w:asciiTheme="minorHAnsi" w:eastAsiaTheme="minorEastAsia" w:hAnsiTheme="minorHAnsi" w:cstheme="minorBidi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2">
    <w:name w:val="toc 2"/>
    <w:basedOn w:val="Normal"/>
    <w:next w:val="Normal"/>
    <w:autoRedefine/>
    <w:uiPriority w:val="39"/>
    <w:unhideWhenUsed/>
    <w:rsid w:val="00173598"/>
    <w:pPr>
      <w:autoSpaceDE w:val="0"/>
      <w:autoSpaceDN w:val="0"/>
      <w:adjustRightInd w:val="0"/>
      <w:spacing w:before="0" w:after="100"/>
      <w:ind w:left="200"/>
    </w:pPr>
    <w:rPr>
      <w:rFonts w:asciiTheme="minorHAnsi" w:eastAsia="Times New Roman" w:hAnsiTheme="minorHAnsi" w:cs="Times New Roman"/>
      <w:color w:val="000000"/>
      <w:sz w:val="24"/>
      <w:lang w:eastAsia="en-GB"/>
    </w:rPr>
  </w:style>
  <w:style w:type="paragraph" w:styleId="TOC3">
    <w:name w:val="toc 3"/>
    <w:basedOn w:val="Normal"/>
    <w:next w:val="Normal"/>
    <w:autoRedefine/>
    <w:uiPriority w:val="39"/>
    <w:unhideWhenUsed/>
    <w:rsid w:val="00173598"/>
    <w:pPr>
      <w:autoSpaceDE w:val="0"/>
      <w:autoSpaceDN w:val="0"/>
      <w:adjustRightInd w:val="0"/>
      <w:spacing w:before="0" w:after="100"/>
      <w:ind w:left="400"/>
    </w:pPr>
    <w:rPr>
      <w:rFonts w:asciiTheme="minorHAnsi" w:eastAsia="Times New Roman" w:hAnsiTheme="minorHAnsi" w:cs="Times New Roman"/>
      <w:color w:val="000000"/>
      <w:sz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173598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735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3598"/>
    <w:pPr>
      <w:autoSpaceDE w:val="0"/>
      <w:autoSpaceDN w:val="0"/>
      <w:adjustRightInd w:val="0"/>
      <w:spacing w:before="0" w:after="120" w:line="240" w:lineRule="auto"/>
    </w:pPr>
    <w:rPr>
      <w:rFonts w:asciiTheme="minorHAnsi" w:eastAsia="Times New Roman" w:hAnsiTheme="minorHAnsi" w:cs="Times New Roman"/>
      <w:color w:val="000000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3598"/>
    <w:rPr>
      <w:rFonts w:asciiTheme="minorHAnsi" w:eastAsia="Times New Roman" w:hAnsiTheme="minorHAnsi" w:cs="Times New Roman"/>
      <w:color w:val="000000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35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3598"/>
    <w:rPr>
      <w:rFonts w:asciiTheme="minorHAnsi" w:eastAsia="Times New Roman" w:hAnsiTheme="minorHAnsi" w:cs="Times New Roman"/>
      <w:b/>
      <w:bCs/>
      <w:color w:val="000000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3598"/>
    <w:pPr>
      <w:autoSpaceDE w:val="0"/>
      <w:autoSpaceDN w:val="0"/>
      <w:adjustRightInd w:val="0"/>
      <w:spacing w:before="0" w:after="120" w:line="240" w:lineRule="auto"/>
    </w:pPr>
    <w:rPr>
      <w:rFonts w:ascii="Segoe UI" w:eastAsia="Times New Roman" w:hAnsi="Segoe UI" w:cs="Segoe UI"/>
      <w:color w:val="000000"/>
      <w:sz w:val="18"/>
      <w:szCs w:val="18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3598"/>
    <w:rPr>
      <w:rFonts w:ascii="Segoe UI" w:eastAsia="Times New Roman" w:hAnsi="Segoe UI" w:cs="Segoe UI"/>
      <w:color w:val="000000"/>
      <w:sz w:val="18"/>
      <w:szCs w:val="18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173598"/>
    <w:pPr>
      <w:autoSpaceDE w:val="0"/>
      <w:autoSpaceDN w:val="0"/>
      <w:adjustRightInd w:val="0"/>
      <w:spacing w:before="0"/>
      <w:jc w:val="center"/>
    </w:pPr>
    <w:rPr>
      <w:rFonts w:eastAsia="Times New Roman" w:cs="Times New Roman"/>
      <w:noProof/>
      <w:color w:val="000000"/>
      <w:sz w:val="24"/>
      <w:lang w:eastAsia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3598"/>
    <w:rPr>
      <w:rFonts w:eastAsia="Times New Roman" w:cs="Times New Roman"/>
      <w:noProof/>
      <w:color w:val="000000"/>
      <w:sz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173598"/>
    <w:pPr>
      <w:autoSpaceDE w:val="0"/>
      <w:autoSpaceDN w:val="0"/>
      <w:adjustRightInd w:val="0"/>
      <w:spacing w:before="0" w:after="120" w:line="240" w:lineRule="auto"/>
    </w:pPr>
    <w:rPr>
      <w:rFonts w:eastAsia="Times New Roman" w:cs="Times New Roman"/>
      <w:noProof/>
      <w:color w:val="000000"/>
      <w:sz w:val="24"/>
      <w:lang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173598"/>
    <w:rPr>
      <w:rFonts w:eastAsia="Times New Roman" w:cs="Times New Roman"/>
      <w:noProof/>
      <w:color w:val="000000"/>
      <w:sz w:val="24"/>
      <w:lang w:eastAsia="en-GB"/>
    </w:rPr>
  </w:style>
  <w:style w:type="paragraph" w:styleId="NormalIndent">
    <w:name w:val="Normal Indent"/>
    <w:basedOn w:val="Normal"/>
    <w:uiPriority w:val="99"/>
    <w:unhideWhenUsed/>
    <w:rsid w:val="00173598"/>
    <w:pPr>
      <w:spacing w:before="0" w:after="200"/>
      <w:ind w:left="720"/>
    </w:pPr>
    <w:rPr>
      <w:rFonts w:asciiTheme="minorHAnsi" w:hAnsiTheme="minorHAnsi" w:cstheme="minorBidi"/>
      <w:szCs w:val="22"/>
      <w:lang w:val="en-US"/>
    </w:rPr>
  </w:style>
  <w:style w:type="paragraph" w:customStyle="1" w:styleId="DocDefaults">
    <w:name w:val="DocDefaults"/>
    <w:rsid w:val="00173598"/>
    <w:rPr>
      <w:rFonts w:asciiTheme="minorHAnsi" w:hAnsiTheme="minorHAnsi" w:cstheme="minorBidi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206</Words>
  <Characters>6877</Characters>
  <Application>Microsoft Office Word</Application>
  <DocSecurity>0</DocSecurity>
  <Lines>57</Lines>
  <Paragraphs>16</Paragraphs>
  <ScaleCrop>false</ScaleCrop>
  <Company>University of Leeds</Company>
  <LinksUpToDate>false</LinksUpToDate>
  <CharactersWithSpaces>80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Hensor</dc:creator>
  <cp:keywords/>
  <dc:description/>
  <cp:lastModifiedBy>Elizabeth Hensor</cp:lastModifiedBy>
  <cp:revision>3</cp:revision>
  <dcterms:created xsi:type="dcterms:W3CDTF">2021-03-17T15:08:00Z</dcterms:created>
  <dcterms:modified xsi:type="dcterms:W3CDTF">2021-03-19T13:47:00Z</dcterms:modified>
</cp:coreProperties>
</file>